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2661" w:rsidRPr="009D2661" w:rsidRDefault="00EF5FE0" w:rsidP="00E5121B">
      <w:pPr>
        <w:jc w:val="left"/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EF5FE0">
        <w:rPr>
          <w:rFonts w:ascii="Times New Roman" w:hAnsi="Times New Roman" w:cs="Times New Roman"/>
          <w:b/>
          <w:sz w:val="13"/>
          <w:szCs w:val="13"/>
        </w:rPr>
        <w:t xml:space="preserve">Supplementary Table </w:t>
      </w:r>
      <w:r w:rsidR="002C1E46">
        <w:rPr>
          <w:rFonts w:ascii="Times New Roman" w:hAnsi="Times New Roman" w:cs="Times New Roman"/>
          <w:b/>
          <w:sz w:val="13"/>
          <w:szCs w:val="13"/>
        </w:rPr>
        <w:t>6</w:t>
      </w:r>
      <w:r w:rsidR="006B5FD3">
        <w:rPr>
          <w:rFonts w:ascii="Times New Roman" w:hAnsi="Times New Roman" w:cs="Times New Roman"/>
          <w:b/>
          <w:sz w:val="13"/>
          <w:szCs w:val="13"/>
        </w:rPr>
        <w:t>.</w:t>
      </w:r>
      <w:r w:rsidR="009D2661" w:rsidRPr="009D2661">
        <w:rPr>
          <w:rFonts w:ascii="Times New Roman" w:hAnsi="Times New Roman" w:cs="Times New Roman"/>
          <w:b/>
          <w:sz w:val="13"/>
          <w:szCs w:val="13"/>
        </w:rPr>
        <w:t xml:space="preserve"> </w:t>
      </w:r>
      <w:r w:rsidR="00500579">
        <w:rPr>
          <w:rFonts w:ascii="Times New Roman" w:hAnsi="Times New Roman" w:cs="Times New Roman"/>
          <w:color w:val="000000" w:themeColor="text1"/>
          <w:sz w:val="13"/>
          <w:szCs w:val="13"/>
        </w:rPr>
        <w:t>C</w:t>
      </w:r>
      <w:r w:rsidR="009D2661" w:rsidRPr="009D2661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haracteristics </w:t>
      </w:r>
      <w:r w:rsidR="00500579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of enrolled patients </w:t>
      </w:r>
      <w:r w:rsidR="009D2661" w:rsidRPr="009D2661">
        <w:rPr>
          <w:rFonts w:ascii="Times New Roman" w:hAnsi="Times New Roman" w:cs="Times New Roman"/>
          <w:color w:val="000000" w:themeColor="text1"/>
          <w:sz w:val="13"/>
          <w:szCs w:val="13"/>
        </w:rPr>
        <w:t>according to HbA1c levels and history of diabetes</w:t>
      </w:r>
      <w:r w:rsidR="009D2661" w:rsidRPr="009D2661">
        <w:rPr>
          <w:rFonts w:ascii="Times New Roman" w:hAnsi="Times New Roman" w:cs="Times New Roman"/>
          <w:b/>
          <w:color w:val="000000" w:themeColor="text1"/>
          <w:sz w:val="13"/>
          <w:szCs w:val="13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08"/>
        <w:gridCol w:w="1329"/>
        <w:gridCol w:w="1306"/>
        <w:gridCol w:w="1296"/>
        <w:gridCol w:w="1339"/>
        <w:gridCol w:w="628"/>
      </w:tblGrid>
      <w:tr w:rsidR="00301F87" w:rsidRPr="00301F87" w:rsidTr="00E6542B">
        <w:trPr>
          <w:trHeight w:val="300"/>
        </w:trPr>
        <w:tc>
          <w:tcPr>
            <w:tcW w:w="1450" w:type="pct"/>
            <w:tcBorders>
              <w:top w:val="single" w:sz="8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9D2661" w:rsidRPr="00301F87" w:rsidRDefault="009D2661" w:rsidP="00E512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0" w:type="pct"/>
            <w:tcBorders>
              <w:top w:val="single" w:sz="8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:rsidR="009D2661" w:rsidRPr="00301F87" w:rsidRDefault="009D2661" w:rsidP="00E5121B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0" w:type="pct"/>
            <w:gridSpan w:val="4"/>
            <w:tcBorders>
              <w:top w:val="single" w:sz="8" w:space="0" w:color="auto"/>
              <w:left w:val="nil"/>
              <w:bottom w:val="single" w:sz="4" w:space="0" w:color="FFFFFF" w:themeColor="background1"/>
            </w:tcBorders>
          </w:tcPr>
          <w:p w:rsidR="009D2661" w:rsidRPr="00301F87" w:rsidRDefault="009D2661" w:rsidP="00E5121B">
            <w:pPr>
              <w:widowControl/>
              <w:ind w:firstLineChars="850" w:firstLine="1105"/>
              <w:jc w:val="left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sz w:val="13"/>
                <w:szCs w:val="13"/>
              </w:rPr>
              <w:t>Patients without previous diagnosis of diabetes</w:t>
            </w:r>
          </w:p>
        </w:tc>
      </w:tr>
      <w:tr w:rsidR="00301F87" w:rsidRPr="00301F87" w:rsidTr="00E6542B">
        <w:trPr>
          <w:trHeight w:val="300"/>
        </w:trPr>
        <w:tc>
          <w:tcPr>
            <w:tcW w:w="1450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661" w:rsidRPr="00301F87" w:rsidRDefault="009D2661" w:rsidP="00E512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Variables</w:t>
            </w:r>
          </w:p>
        </w:tc>
        <w:tc>
          <w:tcPr>
            <w:tcW w:w="800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9D2661" w:rsidRPr="00301F87" w:rsidRDefault="009D2661" w:rsidP="00E5121B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sz w:val="13"/>
                <w:szCs w:val="13"/>
              </w:rPr>
              <w:t xml:space="preserve">Recognised </w:t>
            </w:r>
          </w:p>
          <w:p w:rsidR="009D2661" w:rsidRPr="00301F87" w:rsidRDefault="009D2661" w:rsidP="00E5121B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sz w:val="13"/>
                <w:szCs w:val="13"/>
              </w:rPr>
              <w:t>diabetes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D2661" w:rsidRPr="00301F87" w:rsidRDefault="009D2661" w:rsidP="00E5121B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sz w:val="13"/>
                <w:szCs w:val="13"/>
              </w:rPr>
              <w:t>Unrecognised</w:t>
            </w:r>
          </w:p>
          <w:p w:rsidR="009D2661" w:rsidRPr="00301F87" w:rsidRDefault="009D2661" w:rsidP="00E5121B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sz w:val="13"/>
                <w:szCs w:val="13"/>
              </w:rPr>
              <w:t>diabetes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D2661" w:rsidRPr="00301F87" w:rsidRDefault="009D2661" w:rsidP="00E5121B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sz w:val="13"/>
                <w:szCs w:val="13"/>
              </w:rPr>
              <w:t>Prediabetes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D2661" w:rsidRPr="00301F87" w:rsidRDefault="009D2661" w:rsidP="00E5121B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sz w:val="13"/>
                <w:szCs w:val="13"/>
              </w:rPr>
              <w:t>Normal glycaemic</w:t>
            </w:r>
          </w:p>
          <w:p w:rsidR="009D2661" w:rsidRPr="00301F87" w:rsidRDefault="009D2661" w:rsidP="00E5121B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sz w:val="13"/>
                <w:szCs w:val="13"/>
              </w:rPr>
              <w:t xml:space="preserve">status </w:t>
            </w:r>
          </w:p>
        </w:tc>
        <w:tc>
          <w:tcPr>
            <w:tcW w:w="378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</w:tcPr>
          <w:p w:rsidR="009D2661" w:rsidRPr="00301F87" w:rsidRDefault="009D2661" w:rsidP="0047698B">
            <w:pPr>
              <w:widowControl/>
              <w:ind w:right="195"/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i/>
                <w:sz w:val="13"/>
                <w:szCs w:val="13"/>
              </w:rPr>
              <w:t>P</w:t>
            </w:r>
            <w:r w:rsidRPr="00301F8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</w:tr>
      <w:tr w:rsidR="00301F87" w:rsidRPr="00301F87" w:rsidTr="00E6542B">
        <w:trPr>
          <w:trHeight w:val="276"/>
        </w:trPr>
        <w:tc>
          <w:tcPr>
            <w:tcW w:w="14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2DA8" w:rsidRPr="00301F87" w:rsidRDefault="00FB2DA8" w:rsidP="00E5121B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sz w:val="13"/>
                <w:szCs w:val="13"/>
              </w:rPr>
              <w:t>Number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2DA8" w:rsidRPr="00301F87" w:rsidRDefault="00FB2DA8" w:rsidP="0047698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1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:rsidR="00FB2DA8" w:rsidRPr="00301F87" w:rsidRDefault="00FB2DA8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1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:rsidR="00FB2DA8" w:rsidRPr="00301F87" w:rsidRDefault="00FB2DA8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48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FB2DA8" w:rsidRPr="00301F87" w:rsidRDefault="00FB2DA8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60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FB2DA8" w:rsidRPr="00301F87" w:rsidRDefault="00FB2DA8" w:rsidP="00E6542B">
            <w:pPr>
              <w:widowControl/>
              <w:ind w:right="195" w:firstLineChars="100" w:firstLine="13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/</w:t>
            </w:r>
          </w:p>
        </w:tc>
      </w:tr>
      <w:tr w:rsidR="00301F87" w:rsidRPr="00301F87" w:rsidTr="00E6542B">
        <w:trPr>
          <w:trHeight w:val="276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2DA8" w:rsidRPr="00301F87" w:rsidRDefault="00FB2DA8" w:rsidP="00E5121B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sz w:val="13"/>
                <w:szCs w:val="13"/>
              </w:rPr>
              <w:t>Age, year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2DA8" w:rsidRPr="00301F87" w:rsidRDefault="00FB2DA8" w:rsidP="0047698B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 w:hint="eastAsia"/>
                <w:sz w:val="13"/>
                <w:szCs w:val="13"/>
              </w:rPr>
              <w:t>66 (</w:t>
            </w:r>
            <w:r w:rsidRPr="00301F87">
              <w:rPr>
                <w:rFonts w:ascii="Times New Roman" w:hAnsi="Times New Roman" w:cs="Times New Roman"/>
                <w:sz w:val="13"/>
                <w:szCs w:val="13"/>
              </w:rPr>
              <w:t>58-74</w:t>
            </w:r>
            <w:r w:rsidRPr="00301F87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  <w:r w:rsidRPr="00301F87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:rsidR="00FB2DA8" w:rsidRPr="00301F87" w:rsidRDefault="00FB2DA8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62 (</w:t>
            </w: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55-68</w:t>
            </w: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301F87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:rsidR="00FB2DA8" w:rsidRPr="00301F87" w:rsidRDefault="00FB2DA8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7 (</w:t>
            </w: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47-66</w:t>
            </w: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301F87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FB2DA8" w:rsidRPr="00301F87" w:rsidRDefault="00FB2DA8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48 (</w:t>
            </w: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35-59</w:t>
            </w: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301F87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FB2DA8" w:rsidRPr="00301F87" w:rsidRDefault="00FB2DA8" w:rsidP="00E6542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&lt;0.00</w:t>
            </w: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301F87" w:rsidRPr="00301F87" w:rsidTr="00E6542B">
        <w:trPr>
          <w:trHeight w:val="276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2DA8" w:rsidRPr="00301F87" w:rsidRDefault="00FB2DA8" w:rsidP="00E5121B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sz w:val="13"/>
                <w:szCs w:val="13"/>
              </w:rPr>
              <w:t>Males, n (%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2DA8" w:rsidRPr="00301F87" w:rsidRDefault="00FB2DA8" w:rsidP="0047698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66 (</w:t>
            </w: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57.4</w:t>
            </w: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:rsidR="00FB2DA8" w:rsidRPr="00301F87" w:rsidRDefault="00FB2DA8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68 (</w:t>
            </w: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61.8</w:t>
            </w: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:rsidR="00FB2DA8" w:rsidRPr="00301F87" w:rsidRDefault="00FB2DA8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58 (</w:t>
            </w: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53.3</w:t>
            </w: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FB2DA8" w:rsidRPr="00301F87" w:rsidRDefault="00FB2DA8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29 (</w:t>
            </w: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54.1</w:t>
            </w: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FB2DA8" w:rsidRPr="00301F87" w:rsidRDefault="00FB2DA8" w:rsidP="00E6542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.384</w:t>
            </w:r>
          </w:p>
        </w:tc>
      </w:tr>
      <w:tr w:rsidR="00301F87" w:rsidRPr="00301F87" w:rsidTr="00E6542B">
        <w:trPr>
          <w:trHeight w:val="276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2661" w:rsidRPr="00301F87" w:rsidRDefault="009D2661" w:rsidP="00E5121B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sz w:val="13"/>
                <w:szCs w:val="13"/>
              </w:rPr>
              <w:t>BMI, kg/m</w:t>
            </w:r>
            <w:r w:rsidRPr="00301F87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661" w:rsidRPr="00301F87" w:rsidRDefault="00081141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2.32 (21.50-24.56</w:t>
            </w:r>
            <w:r w:rsidR="009D2661"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  <w:r w:rsidRPr="00301F87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:rsidR="009D2661" w:rsidRPr="00301F87" w:rsidRDefault="00081141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2.72(21.90-27.05</w:t>
            </w:r>
            <w:r w:rsidR="009D2661"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  <w:r w:rsidR="009D2661" w:rsidRPr="00301F87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:rsidR="009D2661" w:rsidRPr="00301F87" w:rsidRDefault="00081141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2.46(21.40-24.34</w:t>
            </w:r>
            <w:r w:rsidR="009D2661"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  <w:r w:rsidR="009D2661" w:rsidRPr="00301F87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9D2661" w:rsidRPr="00301F87" w:rsidRDefault="00081141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2.19 (20.83</w:t>
            </w:r>
            <w:r w:rsidR="009D2661"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3.0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9D2661" w:rsidRPr="00301F87" w:rsidRDefault="009D2661" w:rsidP="00E6542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01</w:t>
            </w:r>
          </w:p>
        </w:tc>
      </w:tr>
      <w:tr w:rsidR="00301F87" w:rsidRPr="00301F87" w:rsidTr="00E6542B">
        <w:trPr>
          <w:trHeight w:val="276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5D66" w:rsidRPr="00301F87" w:rsidRDefault="007E5D66" w:rsidP="00E5121B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sz w:val="13"/>
                <w:szCs w:val="13"/>
              </w:rPr>
              <w:t>Total AKI, n (%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E5D66" w:rsidRPr="00301F87" w:rsidRDefault="007E5D66" w:rsidP="0047698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 w:hint="eastAsia"/>
                <w:sz w:val="13"/>
                <w:szCs w:val="13"/>
              </w:rPr>
              <w:t>62 (</w:t>
            </w:r>
            <w:r w:rsidRPr="00301F87">
              <w:rPr>
                <w:rFonts w:ascii="Times New Roman" w:hAnsi="Times New Roman" w:cs="Times New Roman"/>
                <w:sz w:val="13"/>
                <w:szCs w:val="13"/>
              </w:rPr>
              <w:t>53.9</w:t>
            </w:r>
            <w:r w:rsidRPr="00301F87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:rsidR="007E5D66" w:rsidRPr="00301F87" w:rsidRDefault="007E5D66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44 (</w:t>
            </w: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40.0</w:t>
            </w: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:rsidR="007E5D66" w:rsidRPr="00301F87" w:rsidRDefault="007E5D66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40 (</w:t>
            </w: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8.9</w:t>
            </w: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7E5D66" w:rsidRPr="00301F87" w:rsidRDefault="007E5D66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33 (</w:t>
            </w: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1.9</w:t>
            </w: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7E5D66" w:rsidRPr="00301F87" w:rsidRDefault="007E5D66" w:rsidP="00E6542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&lt;0.00</w:t>
            </w: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301F87" w:rsidRPr="00301F87" w:rsidTr="00E6542B">
        <w:trPr>
          <w:trHeight w:val="276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2661" w:rsidRPr="00301F87" w:rsidRDefault="009D2661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sz w:val="13"/>
                <w:szCs w:val="13"/>
              </w:rPr>
              <w:t>CKD, n (%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661" w:rsidRPr="00301F87" w:rsidRDefault="002C7A5F" w:rsidP="0047698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3 (20</w:t>
            </w:r>
            <w:r w:rsidR="009D2661"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:rsidR="009D2661" w:rsidRPr="00301F87" w:rsidRDefault="002C7A5F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9 (8.2</w:t>
            </w:r>
            <w:r w:rsidR="009D2661"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:rsidR="009D2661" w:rsidRPr="00301F87" w:rsidRDefault="002C7A5F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30 (6.2</w:t>
            </w:r>
            <w:r w:rsidR="009D2661"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9D2661" w:rsidRPr="00301F87" w:rsidRDefault="002C7A5F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25</w:t>
            </w:r>
            <w:r w:rsidR="009D2661"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(4.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9D2661" w:rsidRPr="00301F87" w:rsidRDefault="009D2661" w:rsidP="00E6542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01</w:t>
            </w:r>
          </w:p>
        </w:tc>
      </w:tr>
      <w:tr w:rsidR="00301F87" w:rsidRPr="00301F87" w:rsidTr="00E6542B">
        <w:trPr>
          <w:trHeight w:val="276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F0F" w:rsidRPr="00301F87" w:rsidRDefault="00467F0F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APACHE II 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7F0F" w:rsidRPr="00301F87" w:rsidRDefault="00467F0F" w:rsidP="0047698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6 (</w:t>
            </w: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1-24</w:t>
            </w: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301F87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:rsidR="00467F0F" w:rsidRPr="00301F87" w:rsidRDefault="00467F0F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4 (</w:t>
            </w: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0-22</w:t>
            </w: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301F87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:rsidR="00467F0F" w:rsidRPr="00301F87" w:rsidRDefault="00467F0F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1 (</w:t>
            </w: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8-17</w:t>
            </w: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301F87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467F0F" w:rsidRPr="00301F87" w:rsidRDefault="00467F0F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0 (</w:t>
            </w: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7-14</w:t>
            </w: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467F0F" w:rsidRPr="00301F87" w:rsidRDefault="00467F0F" w:rsidP="00E6542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&lt;0.00</w:t>
            </w: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301F87" w:rsidRPr="00301F87" w:rsidTr="00E6542B">
        <w:trPr>
          <w:trHeight w:val="276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F0F" w:rsidRPr="00301F87" w:rsidRDefault="00467F0F" w:rsidP="00E5121B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sz w:val="13"/>
                <w:szCs w:val="13"/>
              </w:rPr>
              <w:t>sCr at ICU admission, mg/dL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7F0F" w:rsidRPr="00301F87" w:rsidRDefault="00467F0F" w:rsidP="0047698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01 (0.79-1.36)</w:t>
            </w:r>
            <w:r w:rsidRPr="00301F87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:rsidR="00467F0F" w:rsidRPr="00301F87" w:rsidRDefault="00467F0F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89 (0.67-1.07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:rsidR="00467F0F" w:rsidRPr="00301F87" w:rsidRDefault="00467F0F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85 (0.70-1.07)</w:t>
            </w:r>
            <w:r w:rsidRPr="00301F87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467F0F" w:rsidRPr="00301F87" w:rsidRDefault="00467F0F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80 (0.66-0.9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467F0F" w:rsidRPr="00301F87" w:rsidRDefault="00467F0F" w:rsidP="00E6542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&lt;0.00</w:t>
            </w: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301F87" w:rsidRPr="00301F87" w:rsidTr="00E6542B">
        <w:trPr>
          <w:trHeight w:val="276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F0F" w:rsidRPr="00301F87" w:rsidRDefault="00467F0F" w:rsidP="00E5121B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sz w:val="13"/>
                <w:szCs w:val="13"/>
              </w:rPr>
              <w:t>sCysC at ICU admission, mg/L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7F0F" w:rsidRPr="00301F87" w:rsidRDefault="00467F0F" w:rsidP="0047698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bookmarkStart w:id="0" w:name="_GoBack"/>
            <w:bookmarkEnd w:id="0"/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10 (0.83-1.64)</w:t>
            </w:r>
            <w:r w:rsidRPr="00301F87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:rsidR="00467F0F" w:rsidRPr="00301F87" w:rsidRDefault="00467F0F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90 (0.75-1.24)</w:t>
            </w:r>
            <w:r w:rsidRPr="00301F87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:rsidR="00467F0F" w:rsidRPr="00301F87" w:rsidRDefault="00467F0F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86 (0.69-1.11)</w:t>
            </w:r>
            <w:r w:rsidRPr="00301F87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467F0F" w:rsidRPr="00301F87" w:rsidRDefault="00467F0F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77 (0.62-1.0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467F0F" w:rsidRPr="00301F87" w:rsidRDefault="00467F0F" w:rsidP="00E6542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&lt;0.00</w:t>
            </w: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301F87" w:rsidRPr="00301F87" w:rsidTr="00E6542B">
        <w:trPr>
          <w:trHeight w:val="276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212C" w:rsidRPr="00301F87" w:rsidRDefault="00C9212C" w:rsidP="00E5121B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sz w:val="13"/>
                <w:szCs w:val="13"/>
              </w:rPr>
              <w:t>Serum glucose at ICU admission, mg/dL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212C" w:rsidRPr="00301F87" w:rsidRDefault="00C9212C" w:rsidP="00E5121B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88.6(</w:t>
            </w: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42.7-</w:t>
            </w:r>
            <w:r w:rsidRPr="00301F87">
              <w:rPr>
                <w:rFonts w:ascii="Times New Roman" w:hAnsi="Times New Roman" w:cs="Times New Roman"/>
                <w:sz w:val="13"/>
                <w:szCs w:val="13"/>
              </w:rPr>
              <w:t>243.5)</w:t>
            </w:r>
            <w:r w:rsidRPr="00301F87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:rsidR="00C9212C" w:rsidRPr="00301F87" w:rsidRDefault="00C9212C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49.0(</w:t>
            </w: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23.</w:t>
            </w: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8</w:t>
            </w: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03.5</w:t>
            </w: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301F87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:rsidR="00C9212C" w:rsidRPr="00301F87" w:rsidRDefault="00C9212C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26.8(</w:t>
            </w: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05.2-152.1</w:t>
            </w: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301F87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:rsidR="00C9212C" w:rsidRPr="00301F87" w:rsidRDefault="00C9212C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19.2 (</w:t>
            </w: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03.0-140.2</w:t>
            </w: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301F87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:rsidR="00C9212C" w:rsidRPr="00301F87" w:rsidRDefault="00C9212C" w:rsidP="00E6542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&lt;0.00</w:t>
            </w: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301F87" w:rsidRPr="00301F87" w:rsidTr="00E6542B">
        <w:trPr>
          <w:trHeight w:val="276"/>
        </w:trPr>
        <w:tc>
          <w:tcPr>
            <w:tcW w:w="1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9212C" w:rsidRPr="00301F87" w:rsidRDefault="00C9212C" w:rsidP="00E5121B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sz w:val="13"/>
                <w:szCs w:val="13"/>
              </w:rPr>
              <w:t>HbA1c at ICU admission, %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9212C" w:rsidRPr="00301F87" w:rsidRDefault="00C9212C" w:rsidP="00E5121B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7.1 (</w:t>
            </w: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6.4-8.2</w:t>
            </w: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  <w:r w:rsidRPr="00301F87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78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9212C" w:rsidRPr="00301F87" w:rsidRDefault="00C9212C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6.8</w:t>
            </w: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(</w:t>
            </w: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6.6-</w:t>
            </w: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7.4)</w:t>
            </w:r>
            <w:r w:rsidRPr="00301F87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9212C" w:rsidRPr="00301F87" w:rsidRDefault="00C9212C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.9 (</w:t>
            </w: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5.8-6.1</w:t>
            </w: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301F87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9212C" w:rsidRPr="00301F87" w:rsidRDefault="00C9212C" w:rsidP="00E51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.3 (</w:t>
            </w: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5.1-5.5</w:t>
            </w: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9212C" w:rsidRPr="00301F87" w:rsidRDefault="00C9212C" w:rsidP="00E6542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301F87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&lt;0.00</w:t>
            </w:r>
            <w:r w:rsidRPr="00301F87"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</w:tbl>
    <w:p w:rsidR="009D2661" w:rsidRDefault="009D2661" w:rsidP="00E5121B">
      <w:pPr>
        <w:widowControl/>
        <w:rPr>
          <w:rFonts w:ascii="Times New Roman" w:hAnsi="Times New Roman" w:cs="Times New Roman"/>
          <w:b/>
          <w:kern w:val="0"/>
          <w:sz w:val="13"/>
          <w:szCs w:val="13"/>
        </w:rPr>
      </w:pPr>
      <w:r w:rsidRPr="009D2661">
        <w:rPr>
          <w:rFonts w:ascii="Times New Roman" w:hAnsi="Times New Roman" w:cs="Times New Roman"/>
          <w:b/>
          <w:sz w:val="13"/>
          <w:szCs w:val="13"/>
        </w:rPr>
        <w:t>A</w:t>
      </w:r>
      <w:r w:rsidRPr="009D2661">
        <w:rPr>
          <w:rFonts w:ascii="Times New Roman" w:hAnsi="Times New Roman" w:cs="Times New Roman"/>
          <w:b/>
          <w:kern w:val="0"/>
          <w:sz w:val="13"/>
          <w:szCs w:val="13"/>
        </w:rPr>
        <w:t>bbreviation: H</w:t>
      </w:r>
      <w:r w:rsidRPr="009D2661">
        <w:rPr>
          <w:rFonts w:ascii="Times New Roman" w:hAnsi="Times New Roman" w:cs="Times New Roman"/>
          <w:b/>
          <w:sz w:val="13"/>
          <w:szCs w:val="13"/>
        </w:rPr>
        <w:t>bA1c</w:t>
      </w:r>
      <w:r w:rsidRPr="009D2661">
        <w:rPr>
          <w:rFonts w:ascii="Times New Roman" w:hAnsi="Times New Roman" w:cs="Times New Roman"/>
          <w:b/>
          <w:color w:val="000000"/>
          <w:kern w:val="0"/>
          <w:sz w:val="13"/>
          <w:szCs w:val="13"/>
        </w:rPr>
        <w:t>,</w:t>
      </w:r>
      <w:r w:rsidRPr="009D2661">
        <w:rPr>
          <w:rFonts w:ascii="Times New Roman" w:hAnsi="Times New Roman" w:cs="Times New Roman"/>
          <w:b/>
          <w:sz w:val="13"/>
          <w:szCs w:val="13"/>
        </w:rPr>
        <w:t xml:space="preserve"> glycosylated haemoglobin</w:t>
      </w:r>
      <w:r w:rsidRPr="009D2661">
        <w:rPr>
          <w:rFonts w:ascii="Times New Roman" w:hAnsi="Times New Roman" w:cs="Times New Roman"/>
          <w:b/>
          <w:kern w:val="0"/>
          <w:sz w:val="13"/>
          <w:szCs w:val="13"/>
        </w:rPr>
        <w:t xml:space="preserve">; </w:t>
      </w:r>
      <w:r w:rsidRPr="009D2661">
        <w:rPr>
          <w:rFonts w:ascii="Times New Roman" w:hAnsi="Times New Roman" w:cs="Times New Roman"/>
          <w:b/>
          <w:sz w:val="13"/>
          <w:szCs w:val="13"/>
        </w:rPr>
        <w:t xml:space="preserve">BMI, Body mass index; </w:t>
      </w:r>
      <w:r w:rsidRPr="009D2661">
        <w:rPr>
          <w:rFonts w:ascii="Times New Roman" w:hAnsi="Times New Roman" w:cs="Times New Roman"/>
          <w:b/>
          <w:kern w:val="0"/>
          <w:sz w:val="13"/>
          <w:szCs w:val="13"/>
        </w:rPr>
        <w:t>CKD, chronic kidney disease, defined as baseline eGFR &lt;60 mL/min/1.73 m</w:t>
      </w:r>
      <w:r w:rsidRPr="009D2661">
        <w:rPr>
          <w:rFonts w:ascii="Times New Roman" w:eastAsia="UtopiaStd-Regular" w:hAnsi="Times New Roman" w:cs="Times New Roman"/>
          <w:b/>
          <w:color w:val="000000"/>
          <w:kern w:val="0"/>
          <w:sz w:val="13"/>
          <w:szCs w:val="13"/>
          <w:vertAlign w:val="superscript"/>
        </w:rPr>
        <w:t>2</w:t>
      </w:r>
      <w:r w:rsidRPr="009D2661">
        <w:rPr>
          <w:rFonts w:ascii="Times New Roman" w:hAnsi="Times New Roman" w:cs="Times New Roman"/>
          <w:b/>
          <w:kern w:val="0"/>
          <w:sz w:val="13"/>
          <w:szCs w:val="13"/>
        </w:rPr>
        <w:t>;</w:t>
      </w:r>
      <w:r w:rsidRPr="009D2661">
        <w:rPr>
          <w:rFonts w:ascii="Times New Roman" w:hAnsi="Times New Roman" w:cs="Times New Roman"/>
          <w:b/>
          <w:sz w:val="13"/>
          <w:szCs w:val="13"/>
        </w:rPr>
        <w:t xml:space="preserve"> </w:t>
      </w:r>
      <w:r w:rsidRPr="009D2661">
        <w:rPr>
          <w:rFonts w:ascii="Times New Roman" w:hAnsi="Times New Roman" w:cs="Times New Roman"/>
          <w:b/>
          <w:kern w:val="0"/>
          <w:sz w:val="13"/>
          <w:szCs w:val="13"/>
        </w:rPr>
        <w:t>eGFR, estimated glomerular ﬁltration rate</w:t>
      </w:r>
      <w:r w:rsidRPr="009D2661">
        <w:rPr>
          <w:rFonts w:ascii="Times New Roman" w:hAnsi="Times New Roman" w:cs="Times New Roman"/>
          <w:b/>
          <w:sz w:val="13"/>
          <w:szCs w:val="13"/>
        </w:rPr>
        <w:t xml:space="preserve">; </w:t>
      </w:r>
      <w:r w:rsidRPr="009D2661">
        <w:rPr>
          <w:rFonts w:ascii="Times New Roman" w:hAnsi="Times New Roman" w:cs="Times New Roman"/>
          <w:b/>
          <w:kern w:val="0"/>
          <w:sz w:val="13"/>
          <w:szCs w:val="13"/>
        </w:rPr>
        <w:t xml:space="preserve">APACHE II, Acute Physiology and Chronic Health Evaluation score; </w:t>
      </w:r>
      <w:r w:rsidRPr="009D2661">
        <w:rPr>
          <w:rFonts w:ascii="Times New Roman" w:hAnsi="Times New Roman" w:cs="Times New Roman"/>
          <w:b/>
          <w:sz w:val="13"/>
          <w:szCs w:val="13"/>
        </w:rPr>
        <w:t>sCr, serum creatinine</w:t>
      </w:r>
      <w:r w:rsidRPr="009D2661">
        <w:rPr>
          <w:rFonts w:ascii="Times New Roman" w:hAnsi="Times New Roman" w:cs="Times New Roman"/>
          <w:b/>
          <w:kern w:val="0"/>
          <w:sz w:val="13"/>
          <w:szCs w:val="13"/>
        </w:rPr>
        <w:t>; ICU, intensive care unit; sCysC, serum cystatin C.</w:t>
      </w:r>
    </w:p>
    <w:p w:rsidR="007315CB" w:rsidRPr="007315CB" w:rsidRDefault="007315CB" w:rsidP="00E5121B">
      <w:pPr>
        <w:rPr>
          <w:rFonts w:ascii="Times New Roman" w:hAnsi="Times New Roman" w:cs="Times New Roman"/>
          <w:b/>
          <w:kern w:val="0"/>
          <w:sz w:val="13"/>
          <w:szCs w:val="13"/>
        </w:rPr>
      </w:pPr>
      <w:r w:rsidRPr="00F773D0">
        <w:rPr>
          <w:rFonts w:ascii="Times New Roman" w:hAnsi="Times New Roman" w:cs="Times New Roman"/>
          <w:b/>
          <w:kern w:val="0"/>
          <w:sz w:val="13"/>
          <w:szCs w:val="13"/>
        </w:rPr>
        <w:t>The non-normally distributed continuous variables are expressed as median (25th percentile to 75th percentile [interquartile range]). Categorical variables are expressed as n (%).</w:t>
      </w:r>
    </w:p>
    <w:p w:rsidR="009D2661" w:rsidRPr="009D2661" w:rsidRDefault="009D2661" w:rsidP="00E5121B">
      <w:pPr>
        <w:rPr>
          <w:rFonts w:ascii="Times New Roman" w:hAnsi="Times New Roman" w:cs="Times New Roman"/>
          <w:b/>
          <w:sz w:val="13"/>
          <w:szCs w:val="13"/>
        </w:rPr>
      </w:pPr>
      <w:r w:rsidRPr="009D2661">
        <w:rPr>
          <w:rFonts w:ascii="Times New Roman" w:hAnsi="Times New Roman" w:cs="Times New Roman"/>
          <w:b/>
          <w:color w:val="000000"/>
          <w:kern w:val="0"/>
          <w:sz w:val="13"/>
          <w:szCs w:val="13"/>
        </w:rPr>
        <w:t>P</w:t>
      </w:r>
      <w:r w:rsidRPr="009D2661">
        <w:rPr>
          <w:rFonts w:ascii="Times New Roman" w:hAnsi="Times New Roman" w:cs="Times New Roman"/>
          <w:b/>
          <w:sz w:val="13"/>
          <w:szCs w:val="13"/>
        </w:rPr>
        <w:t>atients were stratified into 4 groups according to HbA1c levels and history of diabetes: recognised diabetes, unrecognised diabetes, prediabetes, and normal glycaemic status.</w:t>
      </w:r>
    </w:p>
    <w:p w:rsidR="009D2661" w:rsidRPr="009D2661" w:rsidRDefault="009D2661" w:rsidP="00E5121B">
      <w:pPr>
        <w:rPr>
          <w:rFonts w:ascii="Times New Roman" w:hAnsi="Times New Roman" w:cs="Times New Roman"/>
          <w:b/>
          <w:sz w:val="13"/>
          <w:szCs w:val="13"/>
        </w:rPr>
      </w:pPr>
      <w:r w:rsidRPr="009D2661">
        <w:rPr>
          <w:rFonts w:ascii="Times New Roman" w:hAnsi="Times New Roman" w:cs="Times New Roman"/>
          <w:b/>
          <w:sz w:val="13"/>
          <w:szCs w:val="13"/>
        </w:rPr>
        <w:t>The ‘recognised diabetes’ was identified using the hospital case records and history provided by patients or their family; patients without previous diagnosis of diabetes were further classified according to the level of HbA1c at ICU admission as ‘unrecognised diabetes’ (HbA1c ≥6.5%), ‘prediabetes’ (HbA1c within the range 5.7% to 6.4%), and ‘normal glycaemic status’ (HbA1c &lt; 5.7%).</w:t>
      </w:r>
    </w:p>
    <w:p w:rsidR="009D2661" w:rsidRPr="009D2661" w:rsidRDefault="009D2661" w:rsidP="00E5121B">
      <w:pPr>
        <w:rPr>
          <w:rFonts w:ascii="Times New Roman" w:hAnsi="Times New Roman" w:cs="Times New Roman"/>
          <w:b/>
          <w:sz w:val="13"/>
          <w:szCs w:val="13"/>
        </w:rPr>
      </w:pPr>
      <w:r w:rsidRPr="009D2661">
        <w:rPr>
          <w:rFonts w:ascii="Times New Roman" w:hAnsi="Times New Roman" w:cs="Times New Roman"/>
          <w:b/>
          <w:sz w:val="13"/>
          <w:szCs w:val="13"/>
        </w:rPr>
        <w:t>Group I: recognised diabetes; Group II: unrecognised diabetes; Group III: prediabetes; Group IV: normal glycaemic status.</w:t>
      </w:r>
    </w:p>
    <w:p w:rsidR="009D2661" w:rsidRPr="009D2661" w:rsidRDefault="009D2661" w:rsidP="00E5121B">
      <w:pPr>
        <w:rPr>
          <w:rFonts w:ascii="Times New Roman" w:hAnsi="Times New Roman" w:cs="Times New Roman"/>
          <w:b/>
          <w:sz w:val="13"/>
          <w:szCs w:val="13"/>
        </w:rPr>
      </w:pPr>
      <w:r w:rsidRPr="009D2661">
        <w:rPr>
          <w:rFonts w:ascii="Times New Roman" w:hAnsi="Times New Roman" w:cs="Times New Roman"/>
          <w:b/>
          <w:iCs/>
          <w:kern w:val="0"/>
          <w:sz w:val="13"/>
          <w:szCs w:val="13"/>
          <w:vertAlign w:val="superscript"/>
        </w:rPr>
        <w:t>a</w:t>
      </w:r>
      <w:r w:rsidRPr="009D2661">
        <w:rPr>
          <w:rFonts w:ascii="Times New Roman" w:hAnsi="Times New Roman" w:cs="Times New Roman"/>
          <w:b/>
          <w:i/>
          <w:iCs/>
          <w:kern w:val="0"/>
          <w:sz w:val="13"/>
          <w:szCs w:val="13"/>
        </w:rPr>
        <w:t xml:space="preserve">P </w:t>
      </w:r>
      <w:r w:rsidRPr="009D2661">
        <w:rPr>
          <w:rFonts w:ascii="Times New Roman" w:hAnsi="Times New Roman" w:cs="Times New Roman"/>
          <w:b/>
          <w:kern w:val="0"/>
          <w:sz w:val="13"/>
          <w:szCs w:val="13"/>
        </w:rPr>
        <w:t xml:space="preserve">&lt;0.05 vs. </w:t>
      </w:r>
      <w:r w:rsidRPr="009D2661">
        <w:rPr>
          <w:rFonts w:ascii="Times New Roman" w:hAnsi="Times New Roman" w:cs="Times New Roman"/>
          <w:b/>
          <w:sz w:val="13"/>
          <w:szCs w:val="13"/>
        </w:rPr>
        <w:t xml:space="preserve">Group II, Group III, and Group IV; </w:t>
      </w:r>
      <w:r w:rsidRPr="009D2661">
        <w:rPr>
          <w:rFonts w:ascii="Times New Roman" w:hAnsi="Times New Roman" w:cs="Times New Roman"/>
          <w:b/>
          <w:iCs/>
          <w:kern w:val="0"/>
          <w:sz w:val="13"/>
          <w:szCs w:val="13"/>
          <w:vertAlign w:val="superscript"/>
        </w:rPr>
        <w:t>b</w:t>
      </w:r>
      <w:r w:rsidRPr="009D2661">
        <w:rPr>
          <w:rFonts w:ascii="Times New Roman" w:hAnsi="Times New Roman" w:cs="Times New Roman"/>
          <w:b/>
          <w:i/>
          <w:iCs/>
          <w:kern w:val="0"/>
          <w:sz w:val="13"/>
          <w:szCs w:val="13"/>
        </w:rPr>
        <w:t xml:space="preserve">P </w:t>
      </w:r>
      <w:r w:rsidRPr="009D2661">
        <w:rPr>
          <w:rFonts w:ascii="Times New Roman" w:hAnsi="Times New Roman" w:cs="Times New Roman"/>
          <w:b/>
          <w:kern w:val="0"/>
          <w:sz w:val="13"/>
          <w:szCs w:val="13"/>
        </w:rPr>
        <w:t xml:space="preserve">&lt;0.05 vs. </w:t>
      </w:r>
      <w:r w:rsidRPr="009D2661">
        <w:rPr>
          <w:rFonts w:ascii="Times New Roman" w:hAnsi="Times New Roman" w:cs="Times New Roman"/>
          <w:b/>
          <w:sz w:val="13"/>
          <w:szCs w:val="13"/>
        </w:rPr>
        <w:t xml:space="preserve">Group I, Group III, and Group IV; </w:t>
      </w:r>
      <w:r w:rsidRPr="009D2661">
        <w:rPr>
          <w:rFonts w:ascii="Times New Roman" w:hAnsi="Times New Roman" w:cs="Times New Roman"/>
          <w:b/>
          <w:iCs/>
          <w:kern w:val="0"/>
          <w:sz w:val="13"/>
          <w:szCs w:val="13"/>
          <w:vertAlign w:val="superscript"/>
        </w:rPr>
        <w:t>c</w:t>
      </w:r>
      <w:r w:rsidRPr="009D2661">
        <w:rPr>
          <w:rFonts w:ascii="Times New Roman" w:hAnsi="Times New Roman" w:cs="Times New Roman"/>
          <w:b/>
          <w:i/>
          <w:iCs/>
          <w:kern w:val="0"/>
          <w:sz w:val="13"/>
          <w:szCs w:val="13"/>
        </w:rPr>
        <w:t xml:space="preserve">P </w:t>
      </w:r>
      <w:r w:rsidRPr="009D2661">
        <w:rPr>
          <w:rFonts w:ascii="Times New Roman" w:hAnsi="Times New Roman" w:cs="Times New Roman"/>
          <w:b/>
          <w:kern w:val="0"/>
          <w:sz w:val="13"/>
          <w:szCs w:val="13"/>
        </w:rPr>
        <w:t xml:space="preserve">&lt;0.05 vs. </w:t>
      </w:r>
      <w:r w:rsidRPr="009D2661">
        <w:rPr>
          <w:rFonts w:ascii="Times New Roman" w:hAnsi="Times New Roman" w:cs="Times New Roman"/>
          <w:b/>
          <w:sz w:val="13"/>
          <w:szCs w:val="13"/>
        </w:rPr>
        <w:t xml:space="preserve">Group I, Group II, and Group IV; </w:t>
      </w:r>
      <w:r w:rsidRPr="009D2661">
        <w:rPr>
          <w:rFonts w:ascii="Times New Roman" w:hAnsi="Times New Roman" w:cs="Times New Roman"/>
          <w:b/>
          <w:iCs/>
          <w:kern w:val="0"/>
          <w:sz w:val="13"/>
          <w:szCs w:val="13"/>
          <w:vertAlign w:val="superscript"/>
        </w:rPr>
        <w:t xml:space="preserve">d </w:t>
      </w:r>
      <w:r w:rsidRPr="009D2661">
        <w:rPr>
          <w:rFonts w:ascii="Times New Roman" w:hAnsi="Times New Roman" w:cs="Times New Roman"/>
          <w:b/>
          <w:i/>
          <w:iCs/>
          <w:kern w:val="0"/>
          <w:sz w:val="13"/>
          <w:szCs w:val="13"/>
        </w:rPr>
        <w:t>P</w:t>
      </w:r>
      <w:r w:rsidRPr="009D2661">
        <w:rPr>
          <w:rFonts w:ascii="Times New Roman" w:hAnsi="Times New Roman" w:cs="Times New Roman"/>
          <w:b/>
          <w:kern w:val="0"/>
          <w:sz w:val="13"/>
          <w:szCs w:val="13"/>
        </w:rPr>
        <w:t xml:space="preserve">&lt;0.05 vs. </w:t>
      </w:r>
      <w:r w:rsidRPr="009D2661">
        <w:rPr>
          <w:rFonts w:ascii="Times New Roman" w:hAnsi="Times New Roman" w:cs="Times New Roman"/>
          <w:b/>
          <w:sz w:val="13"/>
          <w:szCs w:val="13"/>
        </w:rPr>
        <w:t>Group I, Group II, and Group III;</w:t>
      </w:r>
      <w:r w:rsidRPr="009D2661">
        <w:rPr>
          <w:rFonts w:ascii="Times New Roman" w:hAnsi="Times New Roman" w:cs="Times New Roman"/>
          <w:b/>
          <w:iCs/>
          <w:kern w:val="0"/>
          <w:sz w:val="13"/>
          <w:szCs w:val="13"/>
          <w:vertAlign w:val="superscript"/>
        </w:rPr>
        <w:t xml:space="preserve"> </w:t>
      </w:r>
      <w:r w:rsidRPr="00081141">
        <w:rPr>
          <w:rFonts w:ascii="Times New Roman" w:hAnsi="Times New Roman" w:cs="Times New Roman"/>
          <w:b/>
          <w:iCs/>
          <w:kern w:val="0"/>
          <w:sz w:val="13"/>
          <w:szCs w:val="13"/>
          <w:vertAlign w:val="superscript"/>
        </w:rPr>
        <w:t>e</w:t>
      </w:r>
      <w:r w:rsidRPr="00081141">
        <w:rPr>
          <w:rFonts w:ascii="Times New Roman" w:hAnsi="Times New Roman" w:cs="Times New Roman"/>
          <w:b/>
          <w:i/>
          <w:iCs/>
          <w:kern w:val="0"/>
          <w:sz w:val="13"/>
          <w:szCs w:val="13"/>
        </w:rPr>
        <w:t xml:space="preserve">P </w:t>
      </w:r>
      <w:r w:rsidRPr="00081141">
        <w:rPr>
          <w:rFonts w:ascii="Times New Roman" w:hAnsi="Times New Roman" w:cs="Times New Roman"/>
          <w:b/>
          <w:kern w:val="0"/>
          <w:sz w:val="13"/>
          <w:szCs w:val="13"/>
        </w:rPr>
        <w:t xml:space="preserve">&lt;0.05 vs. </w:t>
      </w:r>
      <w:r w:rsidRPr="00081141">
        <w:rPr>
          <w:rFonts w:ascii="Times New Roman" w:hAnsi="Times New Roman" w:cs="Times New Roman"/>
          <w:b/>
          <w:sz w:val="13"/>
          <w:szCs w:val="13"/>
        </w:rPr>
        <w:t xml:space="preserve">Group IV; </w:t>
      </w:r>
      <w:r w:rsidRPr="00081141">
        <w:rPr>
          <w:rFonts w:ascii="Times New Roman" w:hAnsi="Times New Roman" w:cs="Times New Roman"/>
          <w:b/>
          <w:iCs/>
          <w:kern w:val="0"/>
          <w:sz w:val="13"/>
          <w:szCs w:val="13"/>
          <w:vertAlign w:val="superscript"/>
        </w:rPr>
        <w:t>f</w:t>
      </w:r>
      <w:r w:rsidRPr="00081141">
        <w:rPr>
          <w:rFonts w:ascii="Times New Roman" w:hAnsi="Times New Roman" w:cs="Times New Roman"/>
          <w:b/>
          <w:i/>
          <w:iCs/>
          <w:kern w:val="0"/>
          <w:sz w:val="13"/>
          <w:szCs w:val="13"/>
        </w:rPr>
        <w:t xml:space="preserve">P </w:t>
      </w:r>
      <w:r w:rsidRPr="00081141">
        <w:rPr>
          <w:rFonts w:ascii="Times New Roman" w:hAnsi="Times New Roman" w:cs="Times New Roman"/>
          <w:b/>
          <w:kern w:val="0"/>
          <w:sz w:val="13"/>
          <w:szCs w:val="13"/>
        </w:rPr>
        <w:t>&lt;0.05 vs.</w:t>
      </w:r>
      <w:r w:rsidRPr="00081141">
        <w:rPr>
          <w:rFonts w:ascii="Times New Roman" w:hAnsi="Times New Roman" w:cs="Times New Roman"/>
          <w:b/>
          <w:sz w:val="13"/>
          <w:szCs w:val="13"/>
        </w:rPr>
        <w:t xml:space="preserve"> Group III and</w:t>
      </w:r>
      <w:r w:rsidRPr="00081141">
        <w:rPr>
          <w:rFonts w:ascii="Times New Roman" w:hAnsi="Times New Roman" w:cs="Times New Roman"/>
          <w:b/>
          <w:kern w:val="0"/>
          <w:sz w:val="13"/>
          <w:szCs w:val="13"/>
        </w:rPr>
        <w:t xml:space="preserve"> </w:t>
      </w:r>
      <w:r w:rsidRPr="00081141">
        <w:rPr>
          <w:rFonts w:ascii="Times New Roman" w:hAnsi="Times New Roman" w:cs="Times New Roman"/>
          <w:b/>
          <w:sz w:val="13"/>
          <w:szCs w:val="13"/>
        </w:rPr>
        <w:t>Group IV.</w:t>
      </w:r>
      <w:r w:rsidR="00081141">
        <w:rPr>
          <w:rFonts w:ascii="Times New Roman" w:hAnsi="Times New Roman" w:cs="Times New Roman" w:hint="eastAsia"/>
          <w:b/>
          <w:sz w:val="13"/>
          <w:szCs w:val="13"/>
        </w:rPr>
        <w:t xml:space="preserve"> </w:t>
      </w:r>
    </w:p>
    <w:sectPr w:rsidR="009D2661" w:rsidRPr="009D26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4AFD" w:rsidRDefault="00FC4AFD" w:rsidP="00A21764">
      <w:r>
        <w:separator/>
      </w:r>
    </w:p>
  </w:endnote>
  <w:endnote w:type="continuationSeparator" w:id="0">
    <w:p w:rsidR="00FC4AFD" w:rsidRDefault="00FC4AFD" w:rsidP="00A21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UtopiaStd-Regular">
    <w:altName w:val="宋体"/>
    <w:charset w:val="86"/>
    <w:family w:val="roman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4AFD" w:rsidRDefault="00FC4AFD" w:rsidP="00A21764">
      <w:r>
        <w:separator/>
      </w:r>
    </w:p>
  </w:footnote>
  <w:footnote w:type="continuationSeparator" w:id="0">
    <w:p w:rsidR="00FC4AFD" w:rsidRDefault="00FC4AFD" w:rsidP="00A217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373"/>
    <w:rsid w:val="00005A32"/>
    <w:rsid w:val="00011545"/>
    <w:rsid w:val="00012214"/>
    <w:rsid w:val="000172C8"/>
    <w:rsid w:val="00021CC5"/>
    <w:rsid w:val="000231E1"/>
    <w:rsid w:val="000342A0"/>
    <w:rsid w:val="00042386"/>
    <w:rsid w:val="0004378E"/>
    <w:rsid w:val="00046DC8"/>
    <w:rsid w:val="00051772"/>
    <w:rsid w:val="0005337D"/>
    <w:rsid w:val="000558E0"/>
    <w:rsid w:val="0006026E"/>
    <w:rsid w:val="00062077"/>
    <w:rsid w:val="00064018"/>
    <w:rsid w:val="00067B41"/>
    <w:rsid w:val="00072A6A"/>
    <w:rsid w:val="00076B09"/>
    <w:rsid w:val="000777D5"/>
    <w:rsid w:val="00081141"/>
    <w:rsid w:val="00082ED4"/>
    <w:rsid w:val="00096901"/>
    <w:rsid w:val="000B5E15"/>
    <w:rsid w:val="000B6BB9"/>
    <w:rsid w:val="000B7B12"/>
    <w:rsid w:val="000B7C10"/>
    <w:rsid w:val="000D2CCA"/>
    <w:rsid w:val="000F45DB"/>
    <w:rsid w:val="000F767E"/>
    <w:rsid w:val="00100587"/>
    <w:rsid w:val="001067A4"/>
    <w:rsid w:val="00112A94"/>
    <w:rsid w:val="00114284"/>
    <w:rsid w:val="00121AF3"/>
    <w:rsid w:val="00122DD0"/>
    <w:rsid w:val="00122DF3"/>
    <w:rsid w:val="001240F8"/>
    <w:rsid w:val="001255C6"/>
    <w:rsid w:val="00127FBB"/>
    <w:rsid w:val="00130A5E"/>
    <w:rsid w:val="00136414"/>
    <w:rsid w:val="001375CD"/>
    <w:rsid w:val="001473CB"/>
    <w:rsid w:val="00156B15"/>
    <w:rsid w:val="00171403"/>
    <w:rsid w:val="0017222E"/>
    <w:rsid w:val="00175C56"/>
    <w:rsid w:val="00181E9A"/>
    <w:rsid w:val="001820D5"/>
    <w:rsid w:val="00195D68"/>
    <w:rsid w:val="001A39A6"/>
    <w:rsid w:val="001A4444"/>
    <w:rsid w:val="001B2F26"/>
    <w:rsid w:val="001C1B6B"/>
    <w:rsid w:val="001C2ED4"/>
    <w:rsid w:val="001D6270"/>
    <w:rsid w:val="001E1EC6"/>
    <w:rsid w:val="001F014D"/>
    <w:rsid w:val="001F4ED0"/>
    <w:rsid w:val="002026A0"/>
    <w:rsid w:val="002035E2"/>
    <w:rsid w:val="002038EC"/>
    <w:rsid w:val="00214A2E"/>
    <w:rsid w:val="0021543A"/>
    <w:rsid w:val="00216113"/>
    <w:rsid w:val="00230D36"/>
    <w:rsid w:val="00234A1A"/>
    <w:rsid w:val="00237CC6"/>
    <w:rsid w:val="00240CF3"/>
    <w:rsid w:val="002556AC"/>
    <w:rsid w:val="00265B21"/>
    <w:rsid w:val="00270CB9"/>
    <w:rsid w:val="00273247"/>
    <w:rsid w:val="002772DE"/>
    <w:rsid w:val="00280AD2"/>
    <w:rsid w:val="0028411C"/>
    <w:rsid w:val="00296589"/>
    <w:rsid w:val="002B6983"/>
    <w:rsid w:val="002C087B"/>
    <w:rsid w:val="002C1E46"/>
    <w:rsid w:val="002C7A5F"/>
    <w:rsid w:val="002D0A54"/>
    <w:rsid w:val="002E63FB"/>
    <w:rsid w:val="002F2A88"/>
    <w:rsid w:val="002F6DDA"/>
    <w:rsid w:val="002F7443"/>
    <w:rsid w:val="00301F87"/>
    <w:rsid w:val="00302868"/>
    <w:rsid w:val="00305CBA"/>
    <w:rsid w:val="00311DBD"/>
    <w:rsid w:val="00313BF6"/>
    <w:rsid w:val="00316B28"/>
    <w:rsid w:val="0032000A"/>
    <w:rsid w:val="00330295"/>
    <w:rsid w:val="00343F7D"/>
    <w:rsid w:val="00344AEE"/>
    <w:rsid w:val="003567EE"/>
    <w:rsid w:val="00365405"/>
    <w:rsid w:val="003673FC"/>
    <w:rsid w:val="00381796"/>
    <w:rsid w:val="00383944"/>
    <w:rsid w:val="00392B68"/>
    <w:rsid w:val="0039472D"/>
    <w:rsid w:val="003A0992"/>
    <w:rsid w:val="003A56E4"/>
    <w:rsid w:val="003A6090"/>
    <w:rsid w:val="003B50C8"/>
    <w:rsid w:val="003B7B55"/>
    <w:rsid w:val="003C742A"/>
    <w:rsid w:val="003D41F2"/>
    <w:rsid w:val="003F468A"/>
    <w:rsid w:val="00403486"/>
    <w:rsid w:val="00403B77"/>
    <w:rsid w:val="00415759"/>
    <w:rsid w:val="004201C9"/>
    <w:rsid w:val="00424540"/>
    <w:rsid w:val="00425E39"/>
    <w:rsid w:val="00436443"/>
    <w:rsid w:val="0044381C"/>
    <w:rsid w:val="00447924"/>
    <w:rsid w:val="004618F8"/>
    <w:rsid w:val="00464D99"/>
    <w:rsid w:val="004675A9"/>
    <w:rsid w:val="00467F0F"/>
    <w:rsid w:val="0047698B"/>
    <w:rsid w:val="00482690"/>
    <w:rsid w:val="0048473F"/>
    <w:rsid w:val="00492E41"/>
    <w:rsid w:val="004B6051"/>
    <w:rsid w:val="004C0ABB"/>
    <w:rsid w:val="004C442A"/>
    <w:rsid w:val="004C6892"/>
    <w:rsid w:val="004D3FC7"/>
    <w:rsid w:val="00500579"/>
    <w:rsid w:val="00504EB3"/>
    <w:rsid w:val="00506439"/>
    <w:rsid w:val="00514EC0"/>
    <w:rsid w:val="00522373"/>
    <w:rsid w:val="005244F2"/>
    <w:rsid w:val="0053098B"/>
    <w:rsid w:val="005364FB"/>
    <w:rsid w:val="00537C31"/>
    <w:rsid w:val="00541D3E"/>
    <w:rsid w:val="00542300"/>
    <w:rsid w:val="00545A55"/>
    <w:rsid w:val="00547AC6"/>
    <w:rsid w:val="00563F16"/>
    <w:rsid w:val="00564ECD"/>
    <w:rsid w:val="00575FB8"/>
    <w:rsid w:val="00594FAB"/>
    <w:rsid w:val="005B1575"/>
    <w:rsid w:val="005B30C4"/>
    <w:rsid w:val="005C114C"/>
    <w:rsid w:val="005C7823"/>
    <w:rsid w:val="005D5022"/>
    <w:rsid w:val="005D728F"/>
    <w:rsid w:val="005D7EB4"/>
    <w:rsid w:val="005E529B"/>
    <w:rsid w:val="005F1E9D"/>
    <w:rsid w:val="005F2770"/>
    <w:rsid w:val="005F2A6E"/>
    <w:rsid w:val="006021AF"/>
    <w:rsid w:val="0061271D"/>
    <w:rsid w:val="00613375"/>
    <w:rsid w:val="00614D23"/>
    <w:rsid w:val="0062661E"/>
    <w:rsid w:val="00631090"/>
    <w:rsid w:val="006327FA"/>
    <w:rsid w:val="00632CED"/>
    <w:rsid w:val="006360FD"/>
    <w:rsid w:val="006432E1"/>
    <w:rsid w:val="00655D8E"/>
    <w:rsid w:val="00671933"/>
    <w:rsid w:val="00680BC0"/>
    <w:rsid w:val="00693D3E"/>
    <w:rsid w:val="00695B0B"/>
    <w:rsid w:val="006B410C"/>
    <w:rsid w:val="006B5FD3"/>
    <w:rsid w:val="006C0F8E"/>
    <w:rsid w:val="006D7426"/>
    <w:rsid w:val="006E53A3"/>
    <w:rsid w:val="00707B79"/>
    <w:rsid w:val="00723602"/>
    <w:rsid w:val="007315CB"/>
    <w:rsid w:val="007330F6"/>
    <w:rsid w:val="00747080"/>
    <w:rsid w:val="00753C21"/>
    <w:rsid w:val="007862B0"/>
    <w:rsid w:val="007869FE"/>
    <w:rsid w:val="007A0183"/>
    <w:rsid w:val="007A0213"/>
    <w:rsid w:val="007A2690"/>
    <w:rsid w:val="007A56B5"/>
    <w:rsid w:val="007B78A7"/>
    <w:rsid w:val="007C2878"/>
    <w:rsid w:val="007C3254"/>
    <w:rsid w:val="007C35C2"/>
    <w:rsid w:val="007C73B1"/>
    <w:rsid w:val="007D5984"/>
    <w:rsid w:val="007E1768"/>
    <w:rsid w:val="007E5D66"/>
    <w:rsid w:val="007F2F34"/>
    <w:rsid w:val="007F4D08"/>
    <w:rsid w:val="0080150E"/>
    <w:rsid w:val="0080647B"/>
    <w:rsid w:val="00814399"/>
    <w:rsid w:val="00816C0C"/>
    <w:rsid w:val="00825812"/>
    <w:rsid w:val="00825FFC"/>
    <w:rsid w:val="008313BE"/>
    <w:rsid w:val="00831C54"/>
    <w:rsid w:val="00836701"/>
    <w:rsid w:val="00847A55"/>
    <w:rsid w:val="00852C2D"/>
    <w:rsid w:val="00872FB4"/>
    <w:rsid w:val="008759B1"/>
    <w:rsid w:val="00883406"/>
    <w:rsid w:val="00897E02"/>
    <w:rsid w:val="00897E36"/>
    <w:rsid w:val="008B41C1"/>
    <w:rsid w:val="008C3F21"/>
    <w:rsid w:val="008C52D6"/>
    <w:rsid w:val="008C6DDC"/>
    <w:rsid w:val="008D1D10"/>
    <w:rsid w:val="008E1186"/>
    <w:rsid w:val="008E3782"/>
    <w:rsid w:val="008E39F1"/>
    <w:rsid w:val="009010DD"/>
    <w:rsid w:val="00902C1B"/>
    <w:rsid w:val="0090384B"/>
    <w:rsid w:val="00920C39"/>
    <w:rsid w:val="00922B35"/>
    <w:rsid w:val="0092775B"/>
    <w:rsid w:val="00927D02"/>
    <w:rsid w:val="009374CF"/>
    <w:rsid w:val="009530DE"/>
    <w:rsid w:val="00962824"/>
    <w:rsid w:val="00966843"/>
    <w:rsid w:val="00987EC5"/>
    <w:rsid w:val="009978B5"/>
    <w:rsid w:val="009C529B"/>
    <w:rsid w:val="009D2661"/>
    <w:rsid w:val="009D2EC8"/>
    <w:rsid w:val="00A028CE"/>
    <w:rsid w:val="00A05B88"/>
    <w:rsid w:val="00A12B7D"/>
    <w:rsid w:val="00A16E5C"/>
    <w:rsid w:val="00A21764"/>
    <w:rsid w:val="00A2726F"/>
    <w:rsid w:val="00A27828"/>
    <w:rsid w:val="00A34EFF"/>
    <w:rsid w:val="00A36D59"/>
    <w:rsid w:val="00A37F0E"/>
    <w:rsid w:val="00A431CD"/>
    <w:rsid w:val="00A554A6"/>
    <w:rsid w:val="00A57465"/>
    <w:rsid w:val="00A759D5"/>
    <w:rsid w:val="00A80FF5"/>
    <w:rsid w:val="00A85B2E"/>
    <w:rsid w:val="00A92860"/>
    <w:rsid w:val="00A97E95"/>
    <w:rsid w:val="00AA062B"/>
    <w:rsid w:val="00AB1F6C"/>
    <w:rsid w:val="00AC4CEF"/>
    <w:rsid w:val="00AE0260"/>
    <w:rsid w:val="00AE0A5D"/>
    <w:rsid w:val="00AE0CC5"/>
    <w:rsid w:val="00AE16E9"/>
    <w:rsid w:val="00AE6B32"/>
    <w:rsid w:val="00AE7DE0"/>
    <w:rsid w:val="00B022A0"/>
    <w:rsid w:val="00B20A12"/>
    <w:rsid w:val="00B26D9D"/>
    <w:rsid w:val="00B36A92"/>
    <w:rsid w:val="00B37D0A"/>
    <w:rsid w:val="00B427BD"/>
    <w:rsid w:val="00B44AEE"/>
    <w:rsid w:val="00B50C55"/>
    <w:rsid w:val="00B553C2"/>
    <w:rsid w:val="00B72D90"/>
    <w:rsid w:val="00B74C2F"/>
    <w:rsid w:val="00B752DA"/>
    <w:rsid w:val="00B81D57"/>
    <w:rsid w:val="00B82801"/>
    <w:rsid w:val="00B84810"/>
    <w:rsid w:val="00B9590A"/>
    <w:rsid w:val="00BA3F3E"/>
    <w:rsid w:val="00BA6C07"/>
    <w:rsid w:val="00BB06CB"/>
    <w:rsid w:val="00BB772E"/>
    <w:rsid w:val="00BC2928"/>
    <w:rsid w:val="00BC60B0"/>
    <w:rsid w:val="00BC74C6"/>
    <w:rsid w:val="00C00EE5"/>
    <w:rsid w:val="00C07640"/>
    <w:rsid w:val="00C07AFF"/>
    <w:rsid w:val="00C13FF9"/>
    <w:rsid w:val="00C27147"/>
    <w:rsid w:val="00C36649"/>
    <w:rsid w:val="00C42939"/>
    <w:rsid w:val="00C43104"/>
    <w:rsid w:val="00C5241B"/>
    <w:rsid w:val="00C524A5"/>
    <w:rsid w:val="00C57E6B"/>
    <w:rsid w:val="00C601D5"/>
    <w:rsid w:val="00C73ABA"/>
    <w:rsid w:val="00C7576B"/>
    <w:rsid w:val="00C75C08"/>
    <w:rsid w:val="00C9191B"/>
    <w:rsid w:val="00C9212C"/>
    <w:rsid w:val="00C93461"/>
    <w:rsid w:val="00CB3F19"/>
    <w:rsid w:val="00CC2065"/>
    <w:rsid w:val="00CC3F59"/>
    <w:rsid w:val="00CD6D9D"/>
    <w:rsid w:val="00D00F7B"/>
    <w:rsid w:val="00D03715"/>
    <w:rsid w:val="00D04288"/>
    <w:rsid w:val="00D2095D"/>
    <w:rsid w:val="00D24B0C"/>
    <w:rsid w:val="00D2779D"/>
    <w:rsid w:val="00D3170F"/>
    <w:rsid w:val="00D31C8E"/>
    <w:rsid w:val="00D331FD"/>
    <w:rsid w:val="00D40CBE"/>
    <w:rsid w:val="00D4341E"/>
    <w:rsid w:val="00D548CC"/>
    <w:rsid w:val="00D5684E"/>
    <w:rsid w:val="00D7156F"/>
    <w:rsid w:val="00D85892"/>
    <w:rsid w:val="00D917A3"/>
    <w:rsid w:val="00D9528A"/>
    <w:rsid w:val="00DA3A85"/>
    <w:rsid w:val="00DB5084"/>
    <w:rsid w:val="00DC5CEC"/>
    <w:rsid w:val="00DD28CA"/>
    <w:rsid w:val="00DE509D"/>
    <w:rsid w:val="00DF43C1"/>
    <w:rsid w:val="00DF6F08"/>
    <w:rsid w:val="00E1239F"/>
    <w:rsid w:val="00E22EE9"/>
    <w:rsid w:val="00E32EF8"/>
    <w:rsid w:val="00E44376"/>
    <w:rsid w:val="00E5121B"/>
    <w:rsid w:val="00E52B97"/>
    <w:rsid w:val="00E5721E"/>
    <w:rsid w:val="00E60125"/>
    <w:rsid w:val="00E6308C"/>
    <w:rsid w:val="00E6542B"/>
    <w:rsid w:val="00E65DBF"/>
    <w:rsid w:val="00E72A43"/>
    <w:rsid w:val="00E77D7E"/>
    <w:rsid w:val="00E86478"/>
    <w:rsid w:val="00E874C3"/>
    <w:rsid w:val="00E94D72"/>
    <w:rsid w:val="00EA185A"/>
    <w:rsid w:val="00EA2631"/>
    <w:rsid w:val="00EA69BA"/>
    <w:rsid w:val="00EC0FB0"/>
    <w:rsid w:val="00EC1470"/>
    <w:rsid w:val="00EC16EE"/>
    <w:rsid w:val="00EC247C"/>
    <w:rsid w:val="00EC433E"/>
    <w:rsid w:val="00ED307A"/>
    <w:rsid w:val="00ED3A7C"/>
    <w:rsid w:val="00ED4B87"/>
    <w:rsid w:val="00EE0328"/>
    <w:rsid w:val="00EE0E66"/>
    <w:rsid w:val="00EF30FB"/>
    <w:rsid w:val="00EF3D52"/>
    <w:rsid w:val="00EF4BC0"/>
    <w:rsid w:val="00EF5FE0"/>
    <w:rsid w:val="00F07895"/>
    <w:rsid w:val="00F07D7B"/>
    <w:rsid w:val="00F13CE1"/>
    <w:rsid w:val="00F14A0C"/>
    <w:rsid w:val="00F20C81"/>
    <w:rsid w:val="00F236D2"/>
    <w:rsid w:val="00F27482"/>
    <w:rsid w:val="00F35018"/>
    <w:rsid w:val="00F553DC"/>
    <w:rsid w:val="00F62B3E"/>
    <w:rsid w:val="00F6558C"/>
    <w:rsid w:val="00F65D17"/>
    <w:rsid w:val="00F66CD1"/>
    <w:rsid w:val="00F811D2"/>
    <w:rsid w:val="00FA04EA"/>
    <w:rsid w:val="00FA26E2"/>
    <w:rsid w:val="00FA27A9"/>
    <w:rsid w:val="00FA57EC"/>
    <w:rsid w:val="00FB2DA8"/>
    <w:rsid w:val="00FB32F6"/>
    <w:rsid w:val="00FC11DF"/>
    <w:rsid w:val="00FC1F07"/>
    <w:rsid w:val="00FC4AFD"/>
    <w:rsid w:val="00FC5B0D"/>
    <w:rsid w:val="00FD40EB"/>
    <w:rsid w:val="00FE1E80"/>
    <w:rsid w:val="00FF1FD9"/>
    <w:rsid w:val="00FF5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F7B2CD-BBF1-487E-8BCF-1260BD48D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17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17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17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17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17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1</Pages>
  <Words>383</Words>
  <Characters>2185</Characters>
  <Application>Microsoft Office Word</Application>
  <DocSecurity>0</DocSecurity>
  <Lines>18</Lines>
  <Paragraphs>5</Paragraphs>
  <ScaleCrop>false</ScaleCrop>
  <Company/>
  <LinksUpToDate>false</LinksUpToDate>
  <CharactersWithSpaces>2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udeng</dc:creator>
  <cp:keywords/>
  <dc:description/>
  <cp:lastModifiedBy>ccudeng</cp:lastModifiedBy>
  <cp:revision>344</cp:revision>
  <dcterms:created xsi:type="dcterms:W3CDTF">2017-04-07T02:26:00Z</dcterms:created>
  <dcterms:modified xsi:type="dcterms:W3CDTF">2018-12-28T08:27:00Z</dcterms:modified>
</cp:coreProperties>
</file>